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392" w:rsidRDefault="002D5EB0">
      <w:pPr>
        <w:rPr>
          <w:rFonts w:ascii="Times New Roman" w:hAnsi="Times New Roman" w:cs="Times New Roman"/>
          <w:b/>
        </w:rPr>
      </w:pPr>
      <w:r w:rsidRPr="006B3392">
        <w:rPr>
          <w:rFonts w:ascii="Times New Roman" w:hAnsi="Times New Roman" w:cs="Times New Roman" w:hint="eastAsia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legends</w:t>
      </w:r>
    </w:p>
    <w:p w:rsidR="002D5EB0" w:rsidRDefault="002D5EB0">
      <w:pPr>
        <w:rPr>
          <w:rFonts w:ascii="Times New Roman" w:hAnsi="Times New Roman" w:cs="Times New Roman"/>
        </w:rPr>
      </w:pPr>
    </w:p>
    <w:p w:rsidR="006B3392" w:rsidRPr="00945C4D" w:rsidRDefault="006B3392" w:rsidP="006B3392">
      <w:pPr>
        <w:rPr>
          <w:rFonts w:ascii="Times New Roman" w:hAnsi="Times New Roman" w:cs="Times New Roman"/>
        </w:rPr>
      </w:pPr>
      <w:proofErr w:type="gramStart"/>
      <w:r w:rsidRPr="006B3392">
        <w:rPr>
          <w:rFonts w:ascii="Times New Roman" w:hAnsi="Times New Roman" w:cs="Times New Roman" w:hint="eastAsia"/>
          <w:b/>
        </w:rPr>
        <w:t>Supplementary Figure 1.</w:t>
      </w:r>
      <w:proofErr w:type="gramEnd"/>
      <w:r w:rsidRPr="006B3392">
        <w:rPr>
          <w:rFonts w:ascii="Times New Roman" w:hAnsi="Times New Roman" w:cs="Times New Roman" w:hint="eastAsia"/>
          <w:b/>
        </w:rPr>
        <w:t xml:space="preserve"> </w:t>
      </w:r>
      <w:r w:rsidRPr="007C16E3">
        <w:rPr>
          <w:rFonts w:ascii="Times New Roman" w:hAnsi="Times New Roman" w:cs="Times New Roman" w:hint="eastAsia"/>
        </w:rPr>
        <w:t>Quantitative profiling of EAT</w:t>
      </w:r>
      <w:r w:rsidR="00401BFA">
        <w:rPr>
          <w:rFonts w:ascii="Times New Roman" w:hAnsi="Times New Roman" w:cs="Times New Roman" w:hint="eastAsia"/>
        </w:rPr>
        <w:t xml:space="preserve"> between HF and non-HF groups. A. </w:t>
      </w:r>
      <w:r>
        <w:rPr>
          <w:rFonts w:ascii="Times New Roman" w:hAnsi="Times New Roman" w:cs="Times New Roman" w:hint="eastAsia"/>
        </w:rPr>
        <w:t xml:space="preserve">Protein abundance ranking by </w:t>
      </w:r>
      <w:proofErr w:type="spellStart"/>
      <w:r>
        <w:rPr>
          <w:rFonts w:ascii="Times New Roman" w:hAnsi="Times New Roman" w:cs="Times New Roman" w:hint="eastAsia"/>
        </w:rPr>
        <w:t>iBAQ</w:t>
      </w:r>
      <w:proofErr w:type="spellEnd"/>
      <w:r>
        <w:rPr>
          <w:rFonts w:ascii="Times New Roman" w:hAnsi="Times New Roman" w:cs="Times New Roman" w:hint="eastAsia"/>
        </w:rPr>
        <w:t xml:space="preserve"> value. </w:t>
      </w:r>
      <w:r w:rsidR="00401BFA">
        <w:rPr>
          <w:rFonts w:ascii="Times New Roman" w:hAnsi="Times New Roman" w:cs="Times New Roman" w:hint="eastAsia"/>
        </w:rPr>
        <w:t>B. The overall percentage coefficient variation (%</w:t>
      </w:r>
      <w:r w:rsidR="00CF6E01">
        <w:rPr>
          <w:rFonts w:ascii="Times New Roman" w:hAnsi="Times New Roman" w:cs="Times New Roman" w:hint="eastAsia"/>
        </w:rPr>
        <w:t xml:space="preserve"> </w:t>
      </w:r>
      <w:r w:rsidR="00401BFA">
        <w:rPr>
          <w:rFonts w:ascii="Times New Roman" w:hAnsi="Times New Roman" w:cs="Times New Roman" w:hint="eastAsia"/>
        </w:rPr>
        <w:t>CV)</w:t>
      </w:r>
      <w:r w:rsidR="00A3119C">
        <w:rPr>
          <w:rFonts w:ascii="Times New Roman" w:hAnsi="Times New Roman" w:cs="Times New Roman" w:hint="eastAsia"/>
        </w:rPr>
        <w:t xml:space="preserve"> across mea</w:t>
      </w:r>
      <w:r w:rsidR="00401BFA">
        <w:rPr>
          <w:rFonts w:ascii="Times New Roman" w:hAnsi="Times New Roman" w:cs="Times New Roman" w:hint="eastAsia"/>
        </w:rPr>
        <w:t>surements.</w:t>
      </w:r>
      <w:r w:rsidR="001F0A02">
        <w:rPr>
          <w:rFonts w:ascii="Times New Roman" w:hAnsi="Times New Roman" w:cs="Times New Roman" w:hint="eastAsia"/>
        </w:rPr>
        <w:t xml:space="preserve"> </w:t>
      </w:r>
      <w:r w:rsidR="00401BFA">
        <w:rPr>
          <w:rFonts w:ascii="Times New Roman" w:hAnsi="Times New Roman" w:cs="Times New Roman" w:hint="eastAsia"/>
        </w:rPr>
        <w:t xml:space="preserve">C. </w:t>
      </w:r>
      <w:r>
        <w:rPr>
          <w:rFonts w:ascii="Times New Roman" w:hAnsi="Times New Roman" w:cs="Times New Roman" w:hint="eastAsia"/>
        </w:rPr>
        <w:t>Normalization summary</w:t>
      </w:r>
      <w:r w:rsidRPr="007C16E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 </w:t>
      </w:r>
    </w:p>
    <w:p w:rsidR="006B3392" w:rsidRDefault="006B3392">
      <w:pPr>
        <w:rPr>
          <w:rFonts w:ascii="Times New Roman" w:hAnsi="Times New Roman" w:cs="Times New Roman" w:hint="eastAsia"/>
        </w:rPr>
      </w:pPr>
    </w:p>
    <w:p w:rsidR="00D92019" w:rsidRPr="00945C4D" w:rsidRDefault="00D92019">
      <w:pPr>
        <w:rPr>
          <w:rFonts w:ascii="Times New Roman" w:hAnsi="Times New Roman" w:cs="Times New Roman"/>
        </w:rPr>
      </w:pPr>
      <w:proofErr w:type="gramStart"/>
      <w:r w:rsidRPr="006B3392">
        <w:rPr>
          <w:rFonts w:ascii="Times New Roman" w:hAnsi="Times New Roman" w:cs="Times New Roman" w:hint="eastAsia"/>
          <w:b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>2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CF5909">
        <w:rPr>
          <w:rFonts w:ascii="Times New Roman" w:hAnsi="Times New Roman" w:cs="Times New Roman" w:hint="eastAsia"/>
          <w:kern w:val="0"/>
          <w:szCs w:val="21"/>
        </w:rPr>
        <w:t xml:space="preserve">ROC curve analysis for the prediction of </w:t>
      </w:r>
      <w:r>
        <w:rPr>
          <w:rFonts w:ascii="Times New Roman" w:hAnsi="Times New Roman" w:cs="Times New Roman" w:hint="eastAsia"/>
          <w:kern w:val="0"/>
          <w:szCs w:val="21"/>
        </w:rPr>
        <w:t>heart failure.</w:t>
      </w:r>
    </w:p>
    <w:sectPr w:rsidR="00D92019" w:rsidRPr="00945C4D" w:rsidSect="00F6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BD2" w:rsidRDefault="00BC0BD2" w:rsidP="00F924B7">
      <w:r>
        <w:separator/>
      </w:r>
    </w:p>
  </w:endnote>
  <w:endnote w:type="continuationSeparator" w:id="0">
    <w:p w:rsidR="00BC0BD2" w:rsidRDefault="00BC0BD2" w:rsidP="00F924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BD2" w:rsidRDefault="00BC0BD2" w:rsidP="00F924B7">
      <w:r>
        <w:separator/>
      </w:r>
    </w:p>
  </w:footnote>
  <w:footnote w:type="continuationSeparator" w:id="0">
    <w:p w:rsidR="00BC0BD2" w:rsidRDefault="00BC0BD2" w:rsidP="00F924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5903"/>
    <w:rsid w:val="00006F04"/>
    <w:rsid w:val="000415CF"/>
    <w:rsid w:val="000558CE"/>
    <w:rsid w:val="000F0E9B"/>
    <w:rsid w:val="001029DB"/>
    <w:rsid w:val="001137A4"/>
    <w:rsid w:val="00117177"/>
    <w:rsid w:val="00136695"/>
    <w:rsid w:val="00153F08"/>
    <w:rsid w:val="001654F2"/>
    <w:rsid w:val="001836A6"/>
    <w:rsid w:val="001A0BEB"/>
    <w:rsid w:val="001A6A92"/>
    <w:rsid w:val="001B395C"/>
    <w:rsid w:val="001F0A02"/>
    <w:rsid w:val="00204D1F"/>
    <w:rsid w:val="00223CD6"/>
    <w:rsid w:val="0025061A"/>
    <w:rsid w:val="00253752"/>
    <w:rsid w:val="00255877"/>
    <w:rsid w:val="00284964"/>
    <w:rsid w:val="002979AA"/>
    <w:rsid w:val="002A5E28"/>
    <w:rsid w:val="002B65D9"/>
    <w:rsid w:val="002B734F"/>
    <w:rsid w:val="002D5EB0"/>
    <w:rsid w:val="002E7C93"/>
    <w:rsid w:val="00323765"/>
    <w:rsid w:val="00375903"/>
    <w:rsid w:val="003A1552"/>
    <w:rsid w:val="003A4EE0"/>
    <w:rsid w:val="003A6C50"/>
    <w:rsid w:val="003F1B8C"/>
    <w:rsid w:val="00401BFA"/>
    <w:rsid w:val="00404BAD"/>
    <w:rsid w:val="0047049B"/>
    <w:rsid w:val="00481B04"/>
    <w:rsid w:val="0048308D"/>
    <w:rsid w:val="004E178B"/>
    <w:rsid w:val="00521B0B"/>
    <w:rsid w:val="0052577D"/>
    <w:rsid w:val="005356AD"/>
    <w:rsid w:val="00551EA0"/>
    <w:rsid w:val="0057053B"/>
    <w:rsid w:val="00570BB8"/>
    <w:rsid w:val="005C6183"/>
    <w:rsid w:val="006049F6"/>
    <w:rsid w:val="006416A9"/>
    <w:rsid w:val="00642480"/>
    <w:rsid w:val="0066713E"/>
    <w:rsid w:val="006842B1"/>
    <w:rsid w:val="0069321C"/>
    <w:rsid w:val="006A075D"/>
    <w:rsid w:val="006A1543"/>
    <w:rsid w:val="006B3392"/>
    <w:rsid w:val="006B7AA3"/>
    <w:rsid w:val="006C0640"/>
    <w:rsid w:val="006C4AC0"/>
    <w:rsid w:val="006D178C"/>
    <w:rsid w:val="00750069"/>
    <w:rsid w:val="00782969"/>
    <w:rsid w:val="007C16E3"/>
    <w:rsid w:val="007C4FDE"/>
    <w:rsid w:val="007F2780"/>
    <w:rsid w:val="008437ED"/>
    <w:rsid w:val="00895533"/>
    <w:rsid w:val="008B145F"/>
    <w:rsid w:val="008C6FC6"/>
    <w:rsid w:val="00904B95"/>
    <w:rsid w:val="00945C4D"/>
    <w:rsid w:val="009613B5"/>
    <w:rsid w:val="0096620A"/>
    <w:rsid w:val="00981BB1"/>
    <w:rsid w:val="0099666D"/>
    <w:rsid w:val="009A1208"/>
    <w:rsid w:val="009C2F5E"/>
    <w:rsid w:val="00A010A6"/>
    <w:rsid w:val="00A04FAF"/>
    <w:rsid w:val="00A3119C"/>
    <w:rsid w:val="00A9100E"/>
    <w:rsid w:val="00A93B1F"/>
    <w:rsid w:val="00AB147D"/>
    <w:rsid w:val="00AB413B"/>
    <w:rsid w:val="00AC0B56"/>
    <w:rsid w:val="00AD036D"/>
    <w:rsid w:val="00B372CC"/>
    <w:rsid w:val="00B37E68"/>
    <w:rsid w:val="00B40282"/>
    <w:rsid w:val="00B76D2B"/>
    <w:rsid w:val="00BB2637"/>
    <w:rsid w:val="00BB3F5E"/>
    <w:rsid w:val="00BB473B"/>
    <w:rsid w:val="00BC0BD2"/>
    <w:rsid w:val="00BC74D9"/>
    <w:rsid w:val="00BF298F"/>
    <w:rsid w:val="00C12ECC"/>
    <w:rsid w:val="00C3659B"/>
    <w:rsid w:val="00C65B62"/>
    <w:rsid w:val="00C712D8"/>
    <w:rsid w:val="00CB0309"/>
    <w:rsid w:val="00CB1D91"/>
    <w:rsid w:val="00CC15AE"/>
    <w:rsid w:val="00CC72E9"/>
    <w:rsid w:val="00CF6E01"/>
    <w:rsid w:val="00D17B32"/>
    <w:rsid w:val="00D210C7"/>
    <w:rsid w:val="00D8258C"/>
    <w:rsid w:val="00D92019"/>
    <w:rsid w:val="00DA5903"/>
    <w:rsid w:val="00DA7B6B"/>
    <w:rsid w:val="00DC6FF4"/>
    <w:rsid w:val="00DE36B8"/>
    <w:rsid w:val="00E22D79"/>
    <w:rsid w:val="00E3503A"/>
    <w:rsid w:val="00E4001B"/>
    <w:rsid w:val="00E56D8B"/>
    <w:rsid w:val="00E77AD1"/>
    <w:rsid w:val="00E81626"/>
    <w:rsid w:val="00EB0AB7"/>
    <w:rsid w:val="00F00B74"/>
    <w:rsid w:val="00F20166"/>
    <w:rsid w:val="00F64806"/>
    <w:rsid w:val="00F924B7"/>
    <w:rsid w:val="00FC2A7C"/>
    <w:rsid w:val="00FC3B0E"/>
    <w:rsid w:val="00FC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2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24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2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24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4</cp:revision>
  <dcterms:created xsi:type="dcterms:W3CDTF">2019-06-27T05:46:00Z</dcterms:created>
  <dcterms:modified xsi:type="dcterms:W3CDTF">2019-10-07T02:12:00Z</dcterms:modified>
</cp:coreProperties>
</file>